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AE907" w14:textId="26BE53E0" w:rsidR="008B0641" w:rsidRPr="00656E79" w:rsidRDefault="008B0641" w:rsidP="008B0641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>
        <w:rPr>
          <w:rFonts w:cs="Calibri"/>
          <w:b/>
          <w:bCs/>
          <w:lang w:val="en-US"/>
        </w:rPr>
        <w:t>Appendice</w:t>
      </w:r>
      <w:proofErr w:type="spellEnd"/>
      <w:r>
        <w:rPr>
          <w:rFonts w:cs="Calibri"/>
          <w:b/>
          <w:bCs/>
          <w:lang w:val="en-US"/>
        </w:rPr>
        <w:t xml:space="preserve"> </w:t>
      </w:r>
      <w:r w:rsidRPr="00085F53">
        <w:rPr>
          <w:rFonts w:cs="Calibri"/>
          <w:b/>
          <w:bCs/>
          <w:lang w:val="en-US"/>
        </w:rPr>
        <w:t xml:space="preserve">Table </w:t>
      </w:r>
      <w:r w:rsidR="00C023C8">
        <w:rPr>
          <w:rFonts w:cs="Calibri"/>
          <w:b/>
          <w:bCs/>
          <w:lang w:val="en-US"/>
        </w:rPr>
        <w:t>A</w:t>
      </w:r>
      <w:r>
        <w:rPr>
          <w:rFonts w:cs="Calibri"/>
          <w:b/>
          <w:bCs/>
          <w:lang w:val="en-US"/>
        </w:rPr>
        <w:t>2</w:t>
      </w:r>
      <w:r w:rsidRPr="00085F53">
        <w:rPr>
          <w:rFonts w:cs="Calibri"/>
          <w:lang w:val="en-US"/>
        </w:rPr>
        <w:t xml:space="preserve">. </w:t>
      </w:r>
      <w:r w:rsidRPr="00A05CC4">
        <w:rPr>
          <w:rFonts w:asciiTheme="minorHAnsi" w:hAnsiTheme="minorHAnsi" w:cstheme="minorHAnsi"/>
          <w:iCs/>
          <w:lang w:val="en-US"/>
        </w:rPr>
        <w:t xml:space="preserve">Evaluation of </w:t>
      </w:r>
      <w:r w:rsidRPr="00656E79">
        <w:rPr>
          <w:rFonts w:asciiTheme="minorHAnsi" w:hAnsiTheme="minorHAnsi" w:cstheme="minorHAnsi"/>
          <w:lang w:val="en-US"/>
        </w:rPr>
        <w:t xml:space="preserve">functional status and geriatric depression scales in patients with Covid-19 treated with low-dose radiation therapy </w:t>
      </w:r>
      <w:r>
        <w:rPr>
          <w:rFonts w:asciiTheme="minorHAnsi" w:hAnsiTheme="minorHAnsi" w:cstheme="minorHAnsi"/>
          <w:lang w:val="en-US"/>
        </w:rPr>
        <w:t>classified</w:t>
      </w:r>
      <w:r w:rsidRPr="00656E79">
        <w:rPr>
          <w:rFonts w:asciiTheme="minorHAnsi" w:hAnsiTheme="minorHAnsi" w:cstheme="minorHAnsi"/>
          <w:lang w:val="en-US"/>
        </w:rPr>
        <w:t xml:space="preserve"> by survivors, Covid-19 deaths and deaths from other causes. </w:t>
      </w:r>
    </w:p>
    <w:p w14:paraId="67AA78A6" w14:textId="77777777" w:rsidR="008B0641" w:rsidRPr="00FD152A" w:rsidRDefault="008B0641" w:rsidP="008B0641">
      <w:pPr>
        <w:autoSpaceDE w:val="0"/>
        <w:spacing w:line="360" w:lineRule="auto"/>
        <w:jc w:val="both"/>
        <w:rPr>
          <w:rFonts w:asciiTheme="minorHAnsi" w:hAnsiTheme="minorHAnsi" w:cstheme="minorHAnsi"/>
          <w:color w:val="FF0000"/>
          <w:highlight w:val="green"/>
          <w:lang w:val="en-US"/>
        </w:rPr>
      </w:pPr>
    </w:p>
    <w:tbl>
      <w:tblPr>
        <w:tblpPr w:leftFromText="141" w:rightFromText="141" w:vertAnchor="page" w:horzAnchor="margin" w:tblpY="3033"/>
        <w:tblW w:w="81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4"/>
        <w:gridCol w:w="1541"/>
        <w:gridCol w:w="1989"/>
        <w:gridCol w:w="1836"/>
      </w:tblGrid>
      <w:tr w:rsidR="008B0641" w:rsidRPr="00C023C8" w14:paraId="0E439379" w14:textId="77777777" w:rsidTr="00F3101D">
        <w:trPr>
          <w:trHeight w:val="510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E3609C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AFDEE27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proofErr w:type="spellStart"/>
            <w:r w:rsidRPr="00FD152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Survivors</w:t>
            </w:r>
            <w:proofErr w:type="spellEnd"/>
          </w:p>
          <w:p w14:paraId="5AA631D2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FD152A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(n= 23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4D23575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vid-19 deaths</w:t>
            </w:r>
          </w:p>
          <w:p w14:paraId="7F59A01E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n= 8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609E34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eaths from other causes</w:t>
            </w:r>
          </w:p>
          <w:p w14:paraId="11A1FBBF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n= 5)</w:t>
            </w:r>
          </w:p>
        </w:tc>
      </w:tr>
      <w:tr w:rsidR="008B0641" w:rsidRPr="00FD152A" w14:paraId="7C4EE59D" w14:textId="77777777" w:rsidTr="00F3101D">
        <w:trPr>
          <w:trHeight w:val="15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7D4E91" w14:textId="77777777" w:rsidR="008B0641" w:rsidRPr="00FD152A" w:rsidRDefault="008B0641" w:rsidP="00F3101D">
            <w:pPr>
              <w:spacing w:after="12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Functional status (Barthel scale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3BE0B3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7280C91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6F2D6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</w:p>
        </w:tc>
      </w:tr>
      <w:tr w:rsidR="008B0641" w:rsidRPr="00FD152A" w14:paraId="4B3973D1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CBAB1F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Independen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70C478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5 (21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22DDAFB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892D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-</w:t>
            </w:r>
          </w:p>
        </w:tc>
      </w:tr>
      <w:tr w:rsidR="008B0641" w:rsidRPr="00FD152A" w14:paraId="7F6FD213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1CE50D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nimally dependen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8C128B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0 (43.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B02ADA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A432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2 (40)</w:t>
            </w:r>
          </w:p>
        </w:tc>
      </w:tr>
      <w:tr w:rsidR="008B0641" w:rsidRPr="00FD152A" w14:paraId="47082A31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DB20C7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rtially dependen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85787E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3 (1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6C3989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2CB6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1 (20)</w:t>
            </w:r>
          </w:p>
        </w:tc>
      </w:tr>
      <w:tr w:rsidR="008B0641" w:rsidRPr="00FD152A" w14:paraId="05D16B0C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F477F1B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ry dependen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E3F877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4 (17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BFB5EA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8CD4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1 (20)</w:t>
            </w:r>
          </w:p>
        </w:tc>
      </w:tr>
      <w:tr w:rsidR="008B0641" w:rsidRPr="00FD152A" w14:paraId="0614607F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047085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tal dependen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5D6AE5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 (4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9DA9F17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35A3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1 (20)</w:t>
            </w:r>
          </w:p>
        </w:tc>
      </w:tr>
      <w:tr w:rsidR="008B0641" w:rsidRPr="00FD152A" w14:paraId="41A26FE2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C6970B" w14:textId="77777777" w:rsidR="008B0641" w:rsidRPr="00FD152A" w:rsidRDefault="008B0641" w:rsidP="00F3101D">
            <w:pPr>
              <w:spacing w:after="12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Geriatric Depression Scale (GDS)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9D6698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075851A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EC8B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</w:p>
        </w:tc>
      </w:tr>
      <w:tr w:rsidR="008B0641" w:rsidRPr="00FD152A" w14:paraId="66F39D27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AAF8D0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cognitive decline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D17F085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16 (69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72F78F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E93C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2 (40)</w:t>
            </w:r>
          </w:p>
        </w:tc>
      </w:tr>
      <w:tr w:rsidR="008B0641" w:rsidRPr="00FD152A" w14:paraId="5A1650D2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E0D2D6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ry mild cognitive decline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052447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2 (8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4D64AC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131F" w14:textId="77777777" w:rsidR="008B0641" w:rsidRPr="00C0395C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vertAlign w:val="superscript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3 (60</w:t>
            </w:r>
            <w:r w:rsidRPr="00D42AB8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)</w:t>
            </w:r>
            <w:r w:rsidRPr="00D42AB8">
              <w:rPr>
                <w:rFonts w:asciiTheme="minorHAnsi" w:eastAsia="Arial Unicode MS" w:hAnsiTheme="minorHAnsi" w:cstheme="minorHAnsi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8B0641" w:rsidRPr="00FD152A" w14:paraId="654D59A5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52769D9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ld cognitive decline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147056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3 (1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269086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3322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-</w:t>
            </w:r>
          </w:p>
        </w:tc>
      </w:tr>
      <w:tr w:rsidR="008B0641" w:rsidRPr="00FD152A" w14:paraId="4B371BC2" w14:textId="77777777" w:rsidTr="00F3101D">
        <w:trPr>
          <w:trHeight w:val="313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374F4EB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erate cognitive decline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E4BD61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2 (8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41FC32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C85A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8B0641" w:rsidRPr="00FD152A" w14:paraId="7EBAFADD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30AD15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erately severe cognitive decli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26CBCAC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08ED53E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A5A8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8B0641" w:rsidRPr="00FD152A" w14:paraId="6DA0471D" w14:textId="77777777" w:rsidTr="00F3101D">
        <w:trPr>
          <w:trHeight w:val="15"/>
        </w:trPr>
        <w:tc>
          <w:tcPr>
            <w:tcW w:w="2764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36F282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vere cognitive decline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0259BD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63992CF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vAlign w:val="center"/>
          </w:tcPr>
          <w:p w14:paraId="09C1DF4D" w14:textId="77777777" w:rsidR="008B0641" w:rsidRPr="00FD152A" w:rsidRDefault="008B0641" w:rsidP="00F3101D">
            <w:pPr>
              <w:tabs>
                <w:tab w:val="left" w:pos="255"/>
                <w:tab w:val="center" w:pos="1040"/>
              </w:tabs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8B0641" w:rsidRPr="00FD152A" w14:paraId="3A0FA659" w14:textId="77777777" w:rsidTr="00F3101D">
        <w:trPr>
          <w:trHeight w:val="45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D521F1" w14:textId="77777777" w:rsidR="008B0641" w:rsidRPr="00FD152A" w:rsidRDefault="008B0641" w:rsidP="00F3101D">
            <w:pPr>
              <w:spacing w:after="120" w:line="240" w:lineRule="auto"/>
              <w:ind w:firstLine="65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ry severe cognitive declin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383DE82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FC17C3" w14:textId="77777777" w:rsidR="008B0641" w:rsidRPr="00FD152A" w:rsidRDefault="008B0641" w:rsidP="00F3101D">
            <w:pPr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87B50" w14:textId="77777777" w:rsidR="008B0641" w:rsidRPr="00FD152A" w:rsidRDefault="008B0641" w:rsidP="00F3101D">
            <w:pPr>
              <w:tabs>
                <w:tab w:val="left" w:pos="255"/>
                <w:tab w:val="center" w:pos="1040"/>
              </w:tabs>
              <w:spacing w:after="120" w:line="240" w:lineRule="auto"/>
              <w:jc w:val="center"/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</w:pPr>
            <w:r w:rsidRPr="00FD152A">
              <w:rPr>
                <w:rFonts w:asciiTheme="minorHAnsi" w:eastAsia="Arial Unicode MS" w:hAnsiTheme="minorHAnsi"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</w:tbl>
    <w:p w14:paraId="056D6898" w14:textId="77777777" w:rsidR="008B0641" w:rsidRPr="00FD152A" w:rsidRDefault="008B0641" w:rsidP="008B0641">
      <w:pPr>
        <w:spacing w:line="360" w:lineRule="auto"/>
        <w:jc w:val="both"/>
        <w:rPr>
          <w:rFonts w:asciiTheme="minorHAnsi" w:hAnsiTheme="minorHAnsi" w:cstheme="minorHAnsi"/>
          <w:color w:val="FF0000"/>
          <w:highlight w:val="green"/>
          <w:lang w:val="en-US"/>
        </w:rPr>
      </w:pPr>
    </w:p>
    <w:p w14:paraId="515254E7" w14:textId="77777777" w:rsidR="008B0641" w:rsidRPr="00FD152A" w:rsidRDefault="008B0641" w:rsidP="008B0641">
      <w:pPr>
        <w:spacing w:line="360" w:lineRule="auto"/>
        <w:jc w:val="both"/>
        <w:rPr>
          <w:rFonts w:asciiTheme="minorHAnsi" w:hAnsiTheme="minorHAnsi" w:cstheme="minorHAnsi"/>
          <w:color w:val="FF0000"/>
          <w:highlight w:val="green"/>
          <w:lang w:val="en-US"/>
        </w:rPr>
      </w:pPr>
    </w:p>
    <w:p w14:paraId="5E8FF8E8" w14:textId="77777777" w:rsidR="008B0641" w:rsidRPr="00FD152A" w:rsidRDefault="008B0641" w:rsidP="008B0641">
      <w:pPr>
        <w:spacing w:line="360" w:lineRule="auto"/>
        <w:jc w:val="both"/>
        <w:rPr>
          <w:rFonts w:asciiTheme="minorHAnsi" w:hAnsiTheme="minorHAnsi" w:cstheme="minorHAnsi"/>
          <w:color w:val="FF0000"/>
          <w:highlight w:val="green"/>
          <w:lang w:val="en-US"/>
        </w:rPr>
      </w:pPr>
    </w:p>
    <w:p w14:paraId="544CD810" w14:textId="77777777" w:rsidR="008B0641" w:rsidRPr="009468ED" w:rsidRDefault="008B0641" w:rsidP="008B0641">
      <w:pPr>
        <w:spacing w:after="0" w:line="240" w:lineRule="auto"/>
        <w:rPr>
          <w:rFonts w:asciiTheme="minorHAnsi" w:hAnsiTheme="minorHAnsi" w:cstheme="minorHAnsi"/>
          <w:sz w:val="16"/>
          <w:szCs w:val="16"/>
          <w:lang w:val="en-US"/>
        </w:rPr>
      </w:pPr>
    </w:p>
    <w:p w14:paraId="2309BA5A" w14:textId="77777777" w:rsidR="008B0641" w:rsidRPr="003D4650" w:rsidRDefault="008B0641" w:rsidP="008B0641">
      <w:pPr>
        <w:rPr>
          <w:lang w:val="en-US"/>
        </w:rPr>
      </w:pPr>
    </w:p>
    <w:p w14:paraId="24D9F59B" w14:textId="77777777" w:rsidR="00CC3E26" w:rsidRDefault="00CC3E26"/>
    <w:sectPr w:rsidR="00CC3E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41"/>
    <w:rsid w:val="008B0641"/>
    <w:rsid w:val="00A365EE"/>
    <w:rsid w:val="00C023C8"/>
    <w:rsid w:val="00CC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BBC2F0"/>
  <w15:chartTrackingRefBased/>
  <w15:docId w15:val="{E32E5FB0-B6A0-1F4B-AF40-9BF097B1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64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38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lgara López</dc:creator>
  <cp:keywords/>
  <dc:description/>
  <cp:lastModifiedBy>Manuel Algara López</cp:lastModifiedBy>
  <cp:revision>2</cp:revision>
  <dcterms:created xsi:type="dcterms:W3CDTF">2021-01-21T17:13:00Z</dcterms:created>
  <dcterms:modified xsi:type="dcterms:W3CDTF">2021-01-21T17:15:00Z</dcterms:modified>
</cp:coreProperties>
</file>